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E4C8E" w:rsidRDefault="003E4C8E" w:rsidP="003E4C8E">
      <w:pPr>
        <w:jc w:val="both"/>
      </w:pPr>
      <w:r w:rsidRPr="001B105D">
        <w:rPr>
          <w:noProof/>
          <w:lang w:eastAsia="en-GB"/>
        </w:rPr>
        <w:drawing>
          <wp:inline distT="0" distB="0" distL="0" distR="0" wp14:anchorId="026CB4C1" wp14:editId="1F5EF3B5">
            <wp:extent cx="5332095" cy="4001770"/>
            <wp:effectExtent l="19050" t="19050" r="20955" b="17780"/>
            <wp:docPr id="12" name="Picture 12" descr="H:\16_05_25_Scientific_Report\Michelsen\Michelsen's Spectrogram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H:\16_05_25_Scientific_Report\Michelsen\Michelsen's Spectrogram.tif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2095" cy="400177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3E4C8E" w:rsidRPr="00915B32" w:rsidRDefault="00915B32" w:rsidP="00915B32">
      <w:r w:rsidRPr="00915B32">
        <w:rPr>
          <w:b/>
          <w:bCs/>
        </w:rPr>
        <w:t>S10 Fig.</w:t>
      </w:r>
      <w:r w:rsidR="003E4C8E" w:rsidRPr="00915B32">
        <w:rPr>
          <w:b/>
          <w:bCs/>
        </w:rPr>
        <w:t xml:space="preserve"> Spectrogram of </w:t>
      </w:r>
      <w:proofErr w:type="spellStart"/>
      <w:r w:rsidR="003E4C8E" w:rsidRPr="00915B32">
        <w:rPr>
          <w:b/>
          <w:bCs/>
        </w:rPr>
        <w:t>Michelsen’s</w:t>
      </w:r>
      <w:proofErr w:type="spellEnd"/>
      <w:r w:rsidR="009B743A">
        <w:rPr>
          <w:b/>
          <w:bCs/>
        </w:rPr>
        <w:t xml:space="preserve"> </w:t>
      </w:r>
      <w:r w:rsidR="009B743A" w:rsidRPr="009B743A">
        <w:rPr>
          <w:b/>
          <w:bCs/>
        </w:rPr>
        <w:t>[21]</w:t>
      </w:r>
      <w:r w:rsidR="003E4C8E" w:rsidRPr="00915B32">
        <w:rPr>
          <w:b/>
          <w:bCs/>
        </w:rPr>
        <w:t xml:space="preserve"> begging signal</w:t>
      </w:r>
      <w:r w:rsidRPr="00915B32">
        <w:t xml:space="preserve"> -</w:t>
      </w:r>
      <w:r w:rsidR="003E4C8E" w:rsidRPr="00915B32">
        <w:t xml:space="preserve"> after it has been </w:t>
      </w:r>
      <w:r>
        <w:t>processed as shown in Figure S9</w:t>
      </w:r>
      <w:r w:rsidR="003E4C8E" w:rsidRPr="00915B32">
        <w:t>.</w:t>
      </w:r>
    </w:p>
    <w:p w:rsidR="003E4C8E" w:rsidRDefault="003E4C8E" w:rsidP="003E4C8E">
      <w:pPr>
        <w:jc w:val="both"/>
      </w:pPr>
      <w:r w:rsidRPr="00C4166C">
        <w:t xml:space="preserve">To </w:t>
      </w:r>
      <w:r>
        <w:t>compare</w:t>
      </w:r>
      <w:r w:rsidRPr="00C4166C">
        <w:t xml:space="preserve"> the signal we are detecting </w:t>
      </w:r>
      <w:r>
        <w:t>with the one recognised as a “begging signal” by previous authors</w:t>
      </w:r>
      <w:r w:rsidRPr="00C4166C">
        <w:t>, a</w:t>
      </w:r>
      <w:r>
        <w:t xml:space="preserve"> </w:t>
      </w:r>
      <w:proofErr w:type="spellStart"/>
      <w:r>
        <w:t>Matlab</w:t>
      </w:r>
      <w:proofErr w:type="spellEnd"/>
      <w:r>
        <w:t>® extraction of the “begging signal”</w:t>
      </w:r>
      <w:r w:rsidRPr="00C4166C">
        <w:t xml:space="preserve"> published in </w:t>
      </w:r>
      <w:proofErr w:type="spellStart"/>
      <w:r w:rsidRPr="00C4166C">
        <w:t>Michelsen’s</w:t>
      </w:r>
      <w:proofErr w:type="spellEnd"/>
      <w:r w:rsidR="009B743A">
        <w:t xml:space="preserve"> </w:t>
      </w:r>
      <w:bookmarkStart w:id="0" w:name="_GoBack"/>
      <w:bookmarkEnd w:id="0"/>
      <w:r w:rsidR="009B743A" w:rsidRPr="009B743A">
        <w:rPr>
          <w:iCs/>
        </w:rPr>
        <w:t>[21]</w:t>
      </w:r>
      <w:r w:rsidRPr="00C4166C">
        <w:t xml:space="preserve"> 1986 study was undertaken</w:t>
      </w:r>
      <w:r w:rsidR="00915B32">
        <w:t xml:space="preserve"> (S9 Fig</w:t>
      </w:r>
      <w:r w:rsidRPr="00C4166C">
        <w:t xml:space="preserve">). </w:t>
      </w:r>
      <w:r>
        <w:t>After transforming the velocity measurement into acceleration, th</w:t>
      </w:r>
      <w:r w:rsidRPr="00C4166C">
        <w:t xml:space="preserve">e </w:t>
      </w:r>
      <w:r w:rsidR="00915B32">
        <w:t>spectrogram of which (S10 Fig</w:t>
      </w:r>
      <w:r w:rsidRPr="00C4166C">
        <w:t xml:space="preserve">) shows a fundamental frequency of 320Hz with upper harmonics at twice, </w:t>
      </w:r>
      <w:proofErr w:type="gramStart"/>
      <w:r w:rsidRPr="00C4166C">
        <w:t>3x</w:t>
      </w:r>
      <w:proofErr w:type="gramEnd"/>
      <w:r w:rsidRPr="00C4166C">
        <w:t xml:space="preserve"> and 4x the fundamental with the second harmonic being the next-most prominent peak. With a time duration of 80ms, his signal matches</w:t>
      </w:r>
      <w:r>
        <w:t xml:space="preserve"> remarkably well with</w:t>
      </w:r>
      <w:r w:rsidRPr="00C4166C">
        <w:t xml:space="preserve"> the thousands of this signals that </w:t>
      </w:r>
      <w:proofErr w:type="gramStart"/>
      <w:r w:rsidRPr="00C4166C">
        <w:t>were detected and analysed with our software</w:t>
      </w:r>
      <w:proofErr w:type="gramEnd"/>
      <w:r w:rsidRPr="00C4166C">
        <w:t>.</w:t>
      </w:r>
    </w:p>
    <w:p w:rsidR="00BE6232" w:rsidRDefault="009B743A"/>
    <w:sectPr w:rsidR="00BE623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Yu Mincho">
    <w:altName w:val="游明朝"/>
    <w:panose1 w:val="00000000000000000000"/>
    <w:charset w:val="8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Yu Gothic Light">
    <w:altName w:val="游ゴシック Light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4951"/>
    <w:rsid w:val="00016045"/>
    <w:rsid w:val="003E4C8E"/>
    <w:rsid w:val="00644951"/>
    <w:rsid w:val="00915B32"/>
    <w:rsid w:val="009B743A"/>
    <w:rsid w:val="00B37D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546442"/>
  <w15:chartTrackingRefBased/>
  <w15:docId w15:val="{C2F6D777-D713-441F-84AF-BE8334D492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E4C8E"/>
    <w:rPr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9</Words>
  <Characters>62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ttingham Trent University</Company>
  <LinksUpToDate>false</LinksUpToDate>
  <CharactersWithSpaces>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sey, Michael-Thomas 2014 (PGR)</dc:creator>
  <cp:keywords/>
  <dc:description/>
  <cp:lastModifiedBy>Bencsik, Martin</cp:lastModifiedBy>
  <cp:revision>4</cp:revision>
  <dcterms:created xsi:type="dcterms:W3CDTF">2017-01-20T12:49:00Z</dcterms:created>
  <dcterms:modified xsi:type="dcterms:W3CDTF">2017-01-20T17:13:00Z</dcterms:modified>
</cp:coreProperties>
</file>